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: Genome feature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B. asteroides </w:t>
      </w:r>
      <w:r>
        <w:rPr>
          <w:rFonts w:cs="Times New Roman" w:ascii="Times New Roman" w:hAnsi="Times New Roman"/>
          <w:sz w:val="24"/>
          <w:szCs w:val="24"/>
          <w:lang w:val="en-US"/>
        </w:rPr>
        <w:t>PRL2011</w:t>
      </w:r>
    </w:p>
    <w:tbl>
      <w:tblPr>
        <w:tblW w:w="854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80"/>
        <w:gridCol w:w="960"/>
        <w:gridCol w:w="1607"/>
      </w:tblGrid>
      <w:tr>
        <w:trPr>
          <w:trHeight w:val="300" w:hRule="atLeast"/>
        </w:trPr>
        <w:tc>
          <w:tcPr>
            <w:tcW w:w="5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/value</w:t>
            </w:r>
          </w:p>
        </w:tc>
      </w:tr>
      <w:tr>
        <w:trPr>
          <w:trHeight w:val="300" w:hRule="atLeast"/>
        </w:trPr>
        <w:tc>
          <w:tcPr>
            <w:tcW w:w="5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ize (bp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167,30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+C cont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.49%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umber of identified OR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58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ssigned fun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26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nknown fun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OG categories: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09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RNA processing and modific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Energy production and conver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Cell cycle control, cell division, chromosome partition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Amino acid transport an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Nucleotide transport an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Carbohydrate transport an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Coenzyme transport an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Lipid transport an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Translation, ribosomal structure and bi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Transcrip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Replication, recombination and repai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Cell wall/membrane/envelope biogen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Posttranslational modification, protein turnover, chaperon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Inorganic ion transport an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Secondary metabolites biosynthesis, transport and ca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General function prediction on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Function un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Signal transduction mechanis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- Intracellular trafficking, secretion, and vesicular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Defense mechanis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hage regio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S transposase families: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RISP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imbrial system type I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ansporters: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ABC syste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PTS syste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  MF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3:57:00Z</dcterms:created>
  <dc:creator>marco</dc:creator>
  <dc:description/>
  <dc:language>en-US</dc:language>
  <cp:lastModifiedBy>marco</cp:lastModifiedBy>
  <dcterms:modified xsi:type="dcterms:W3CDTF">2012-02-24T13:57:00Z</dcterms:modified>
  <cp:revision>1</cp:revision>
  <dc:subject/>
  <dc:title/>
</cp:coreProperties>
</file>